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C2457" w14:textId="5A87B7B7" w:rsidR="00C0546F" w:rsidRDefault="00C0546F" w:rsidP="00D264E9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 to</w:t>
      </w:r>
    </w:p>
    <w:p w14:paraId="43BBF0B6" w14:textId="4B0960F2" w:rsidR="00926CFA" w:rsidRPr="004C0FB3" w:rsidRDefault="00C0546F" w:rsidP="00D264E9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“</w:t>
      </w:r>
      <w:r w:rsidR="006718F3">
        <w:rPr>
          <w:b/>
          <w:sz w:val="28"/>
          <w:szCs w:val="28"/>
        </w:rPr>
        <w:t xml:space="preserve">Differential </w:t>
      </w:r>
      <w:r w:rsidR="000455B9">
        <w:rPr>
          <w:b/>
          <w:sz w:val="28"/>
          <w:szCs w:val="28"/>
        </w:rPr>
        <w:t xml:space="preserve">pathogen-specific </w:t>
      </w:r>
      <w:r w:rsidR="006718F3">
        <w:rPr>
          <w:b/>
          <w:sz w:val="28"/>
          <w:szCs w:val="28"/>
        </w:rPr>
        <w:t>immune reconstitution</w:t>
      </w:r>
      <w:r w:rsidR="009B2CA9">
        <w:rPr>
          <w:b/>
          <w:sz w:val="28"/>
          <w:szCs w:val="28"/>
        </w:rPr>
        <w:t xml:space="preserve"> </w:t>
      </w:r>
      <w:r w:rsidR="00A96374">
        <w:rPr>
          <w:b/>
          <w:sz w:val="28"/>
          <w:szCs w:val="28"/>
        </w:rPr>
        <w:t xml:space="preserve">in </w:t>
      </w:r>
      <w:r w:rsidR="006718F3">
        <w:rPr>
          <w:b/>
          <w:sz w:val="28"/>
          <w:szCs w:val="28"/>
        </w:rPr>
        <w:t>ART-treated HIV-infected children</w:t>
      </w:r>
      <w:r>
        <w:rPr>
          <w:b/>
          <w:sz w:val="28"/>
          <w:szCs w:val="28"/>
        </w:rPr>
        <w:t>”</w:t>
      </w:r>
    </w:p>
    <w:p w14:paraId="1C0E46BE" w14:textId="05DBE7C1" w:rsidR="00926CFA" w:rsidRPr="004C0FB3" w:rsidRDefault="004C5119" w:rsidP="00E61B01">
      <w:pPr>
        <w:spacing w:line="480" w:lineRule="auto"/>
        <w:jc w:val="center"/>
        <w:rPr>
          <w:b/>
        </w:rPr>
      </w:pPr>
      <w:r>
        <w:rPr>
          <w:b/>
        </w:rPr>
        <w:t xml:space="preserve">Maximilian </w:t>
      </w:r>
      <w:proofErr w:type="spellStart"/>
      <w:r w:rsidR="00926CFA" w:rsidRPr="004C0FB3">
        <w:rPr>
          <w:b/>
        </w:rPr>
        <w:t>Muenchhoff</w:t>
      </w:r>
      <w:r w:rsidR="00926CFA">
        <w:rPr>
          <w:b/>
          <w:vertAlign w:val="superscript"/>
        </w:rPr>
        <w:t>a</w:t>
      </w:r>
      <w:proofErr w:type="gramStart"/>
      <w:r w:rsidR="00926CFA">
        <w:rPr>
          <w:b/>
          <w:vertAlign w:val="superscript"/>
        </w:rPr>
        <w:t>,b</w:t>
      </w:r>
      <w:r w:rsidR="00884A7B">
        <w:rPr>
          <w:b/>
          <w:vertAlign w:val="superscript"/>
        </w:rPr>
        <w:t>,c,d</w:t>
      </w:r>
      <w:proofErr w:type="spellEnd"/>
      <w:proofErr w:type="gramEnd"/>
      <w:r w:rsidR="008A6D74">
        <w:t>*</w:t>
      </w:r>
      <w:r w:rsidR="00926CFA" w:rsidRPr="004C0FB3">
        <w:rPr>
          <w:b/>
        </w:rPr>
        <w:t xml:space="preserve">, </w:t>
      </w:r>
      <w:r>
        <w:rPr>
          <w:b/>
        </w:rPr>
        <w:t xml:space="preserve">Emily </w:t>
      </w:r>
      <w:proofErr w:type="spellStart"/>
      <w:r w:rsidR="00A96374">
        <w:rPr>
          <w:b/>
        </w:rPr>
        <w:t>Adland</w:t>
      </w:r>
      <w:r w:rsidR="00A96374">
        <w:rPr>
          <w:b/>
          <w:vertAlign w:val="superscript"/>
        </w:rPr>
        <w:t>a</w:t>
      </w:r>
      <w:proofErr w:type="spellEnd"/>
      <w:r w:rsidR="00A96374">
        <w:rPr>
          <w:b/>
        </w:rPr>
        <w:t xml:space="preserve">, </w:t>
      </w:r>
      <w:r w:rsidR="00104472">
        <w:rPr>
          <w:b/>
        </w:rPr>
        <w:t xml:space="preserve">Julia </w:t>
      </w:r>
      <w:proofErr w:type="spellStart"/>
      <w:r w:rsidR="00104472">
        <w:rPr>
          <w:b/>
        </w:rPr>
        <w:t>Roider</w:t>
      </w:r>
      <w:r w:rsidR="000E7F7A" w:rsidRPr="000E7F7A">
        <w:rPr>
          <w:b/>
          <w:vertAlign w:val="superscript"/>
        </w:rPr>
        <w:t>a,b,e,f</w:t>
      </w:r>
      <w:proofErr w:type="spellEnd"/>
      <w:r w:rsidR="00104472">
        <w:rPr>
          <w:b/>
        </w:rPr>
        <w:t xml:space="preserve">, </w:t>
      </w:r>
      <w:r w:rsidR="00E61B01">
        <w:rPr>
          <w:b/>
        </w:rPr>
        <w:t xml:space="preserve">Henrik </w:t>
      </w:r>
      <w:proofErr w:type="spellStart"/>
      <w:r w:rsidR="00E61B01">
        <w:rPr>
          <w:b/>
        </w:rPr>
        <w:t>Klø</w:t>
      </w:r>
      <w:r>
        <w:rPr>
          <w:b/>
        </w:rPr>
        <w:t>verpris</w:t>
      </w:r>
      <w:r w:rsidR="000E7F7A" w:rsidRPr="000E7F7A">
        <w:rPr>
          <w:b/>
          <w:vertAlign w:val="superscript"/>
        </w:rPr>
        <w:t>f,g,h</w:t>
      </w:r>
      <w:proofErr w:type="spellEnd"/>
      <w:r>
        <w:rPr>
          <w:b/>
        </w:rPr>
        <w:t xml:space="preserve">, </w:t>
      </w:r>
      <w:r w:rsidR="00104472">
        <w:rPr>
          <w:b/>
        </w:rPr>
        <w:t xml:space="preserve">Alasdair </w:t>
      </w:r>
      <w:proofErr w:type="spellStart"/>
      <w:r w:rsidR="00104472">
        <w:rPr>
          <w:b/>
        </w:rPr>
        <w:t>Leslie</w:t>
      </w:r>
      <w:r w:rsidR="000E7F7A" w:rsidRPr="000E7F7A">
        <w:rPr>
          <w:b/>
          <w:vertAlign w:val="superscript"/>
        </w:rPr>
        <w:t>f,</w:t>
      </w:r>
      <w:r w:rsidR="000E7F7A">
        <w:rPr>
          <w:b/>
          <w:vertAlign w:val="superscript"/>
        </w:rPr>
        <w:t>h</w:t>
      </w:r>
      <w:proofErr w:type="spellEnd"/>
      <w:r w:rsidR="00104472">
        <w:rPr>
          <w:b/>
        </w:rPr>
        <w:t xml:space="preserve">, </w:t>
      </w:r>
      <w:r>
        <w:rPr>
          <w:b/>
        </w:rPr>
        <w:t xml:space="preserve">Stephan </w:t>
      </w:r>
      <w:proofErr w:type="spellStart"/>
      <w:r>
        <w:rPr>
          <w:b/>
        </w:rPr>
        <w:t>Boehm</w:t>
      </w:r>
      <w:r w:rsidR="00884A7B" w:rsidRPr="00884A7B">
        <w:rPr>
          <w:b/>
          <w:vertAlign w:val="superscript"/>
        </w:rPr>
        <w:t>c,d</w:t>
      </w:r>
      <w:proofErr w:type="spellEnd"/>
      <w:r>
        <w:rPr>
          <w:b/>
        </w:rPr>
        <w:t xml:space="preserve">, Oliver T </w:t>
      </w:r>
      <w:proofErr w:type="spellStart"/>
      <w:r>
        <w:rPr>
          <w:b/>
        </w:rPr>
        <w:t>Keppler</w:t>
      </w:r>
      <w:r w:rsidR="00884A7B" w:rsidRPr="00884A7B">
        <w:rPr>
          <w:b/>
          <w:vertAlign w:val="superscript"/>
        </w:rPr>
        <w:t>c,d</w:t>
      </w:r>
      <w:proofErr w:type="spellEnd"/>
      <w:r>
        <w:rPr>
          <w:b/>
        </w:rPr>
        <w:t xml:space="preserve">, Thumbi </w:t>
      </w:r>
      <w:proofErr w:type="spellStart"/>
      <w:r w:rsidR="00926CFA" w:rsidRPr="004C0FB3">
        <w:rPr>
          <w:b/>
        </w:rPr>
        <w:t>Ndung’u</w:t>
      </w:r>
      <w:r w:rsidR="000E7F7A">
        <w:rPr>
          <w:b/>
          <w:vertAlign w:val="superscript"/>
        </w:rPr>
        <w:t>b</w:t>
      </w:r>
      <w:r w:rsidR="00884A7B">
        <w:rPr>
          <w:b/>
          <w:vertAlign w:val="superscript"/>
        </w:rPr>
        <w:t>,f</w:t>
      </w:r>
      <w:r w:rsidR="00926CFA">
        <w:rPr>
          <w:b/>
          <w:vertAlign w:val="superscript"/>
        </w:rPr>
        <w:t>,</w:t>
      </w:r>
      <w:r w:rsidR="000E7F7A">
        <w:rPr>
          <w:b/>
          <w:vertAlign w:val="superscript"/>
        </w:rPr>
        <w:t>I,j</w:t>
      </w:r>
      <w:proofErr w:type="spellEnd"/>
      <w:r w:rsidR="00926CFA" w:rsidRPr="004C0FB3">
        <w:rPr>
          <w:b/>
        </w:rPr>
        <w:t>,</w:t>
      </w:r>
      <w:r>
        <w:rPr>
          <w:b/>
        </w:rPr>
        <w:t xml:space="preserve"> Philip JR</w:t>
      </w:r>
      <w:r w:rsidR="00926CFA" w:rsidRPr="004C0FB3">
        <w:rPr>
          <w:b/>
        </w:rPr>
        <w:t xml:space="preserve"> </w:t>
      </w:r>
      <w:proofErr w:type="spellStart"/>
      <w:r w:rsidR="00926CFA" w:rsidRPr="004C0FB3">
        <w:rPr>
          <w:b/>
        </w:rPr>
        <w:t>Goulder</w:t>
      </w:r>
      <w:r w:rsidR="00926CFA">
        <w:rPr>
          <w:b/>
          <w:vertAlign w:val="superscript"/>
        </w:rPr>
        <w:t>a,b</w:t>
      </w:r>
      <w:proofErr w:type="spellEnd"/>
    </w:p>
    <w:p w14:paraId="6ABCAB95" w14:textId="77777777" w:rsidR="00926CFA" w:rsidRPr="001745D1" w:rsidRDefault="00926CFA" w:rsidP="00D264E9">
      <w:pPr>
        <w:spacing w:line="480" w:lineRule="auto"/>
        <w:jc w:val="center"/>
      </w:pPr>
    </w:p>
    <w:p w14:paraId="39006680" w14:textId="6CE8DC3A" w:rsidR="00453BD8" w:rsidRDefault="00C0546F" w:rsidP="00926CF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tent:</w:t>
      </w:r>
    </w:p>
    <w:p w14:paraId="1FF0140F" w14:textId="2A0E655D" w:rsidR="00906D57" w:rsidRPr="003344C8" w:rsidRDefault="003344C8" w:rsidP="00926CF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B50EA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Cs/>
        </w:rPr>
        <w:t>Reagents and panels used for flowcytometry in this study.</w:t>
      </w:r>
    </w:p>
    <w:p w14:paraId="7EB4DD3D" w14:textId="6A03BF03" w:rsidR="00906D57" w:rsidRDefault="003344C8" w:rsidP="00926C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</w:t>
      </w:r>
      <w:r w:rsidRPr="00B50EAA">
        <w:rPr>
          <w:rFonts w:ascii="Times New Roman" w:hAnsi="Times New Roman" w:cs="Times New Roman"/>
          <w:b/>
          <w:bCs/>
        </w:rPr>
        <w:t xml:space="preserve">: </w:t>
      </w:r>
      <w:r w:rsidRPr="00080596">
        <w:rPr>
          <w:rFonts w:ascii="Times New Roman" w:hAnsi="Times New Roman" w:cs="Times New Roman"/>
          <w:bCs/>
        </w:rPr>
        <w:t>Clinical characteristics of study participants.</w:t>
      </w:r>
    </w:p>
    <w:p w14:paraId="77238294" w14:textId="39C5CB62" w:rsidR="00EE1B6C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 w:rsidRPr="004E6BA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080596">
        <w:rPr>
          <w:rFonts w:ascii="Times New Roman" w:hAnsi="Times New Roman" w:cs="Times New Roman"/>
          <w:bCs/>
        </w:rPr>
        <w:t xml:space="preserve">: Gating strategy for </w:t>
      </w:r>
      <w:proofErr w:type="spellStart"/>
      <w:r w:rsidRPr="00080596">
        <w:rPr>
          <w:rFonts w:ascii="Times New Roman" w:hAnsi="Times New Roman" w:cs="Times New Roman"/>
          <w:bCs/>
        </w:rPr>
        <w:t>flowcytometric</w:t>
      </w:r>
      <w:proofErr w:type="spellEnd"/>
      <w:r w:rsidRPr="00080596">
        <w:rPr>
          <w:rFonts w:ascii="Times New Roman" w:hAnsi="Times New Roman" w:cs="Times New Roman"/>
          <w:bCs/>
        </w:rPr>
        <w:t xml:space="preserve"> analysis of cytokine responses.</w:t>
      </w:r>
    </w:p>
    <w:p w14:paraId="388BF3C9" w14:textId="6D00C65C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 w:rsidRPr="00F579B4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080596">
        <w:rPr>
          <w:rFonts w:ascii="Times New Roman" w:hAnsi="Times New Roman" w:cs="Times New Roman"/>
          <w:bCs/>
        </w:rPr>
        <w:t xml:space="preserve">: Gating strategy for </w:t>
      </w:r>
      <w:proofErr w:type="spellStart"/>
      <w:r w:rsidRPr="00080596">
        <w:rPr>
          <w:rFonts w:ascii="Times New Roman" w:hAnsi="Times New Roman" w:cs="Times New Roman"/>
          <w:bCs/>
        </w:rPr>
        <w:t>flowcytometric</w:t>
      </w:r>
      <w:proofErr w:type="spellEnd"/>
      <w:r w:rsidRPr="00080596">
        <w:rPr>
          <w:rFonts w:ascii="Times New Roman" w:hAnsi="Times New Roman" w:cs="Times New Roman"/>
          <w:bCs/>
        </w:rPr>
        <w:t xml:space="preserve"> analysis of memory differentiation, activation and PD-1 expression.</w:t>
      </w:r>
    </w:p>
    <w:p w14:paraId="262A0B6E" w14:textId="0F7F0B9B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 w:rsidRPr="00F579B4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080596">
        <w:rPr>
          <w:rFonts w:ascii="Times New Roman" w:hAnsi="Times New Roman" w:cs="Times New Roman"/>
          <w:bCs/>
        </w:rPr>
        <w:t xml:space="preserve">: Gating strategy for </w:t>
      </w:r>
      <w:proofErr w:type="spellStart"/>
      <w:r w:rsidRPr="00080596">
        <w:rPr>
          <w:rFonts w:ascii="Times New Roman" w:hAnsi="Times New Roman" w:cs="Times New Roman"/>
          <w:bCs/>
        </w:rPr>
        <w:t>flowcytometric</w:t>
      </w:r>
      <w:proofErr w:type="spellEnd"/>
      <w:r w:rsidRPr="00080596">
        <w:rPr>
          <w:rFonts w:ascii="Times New Roman" w:hAnsi="Times New Roman" w:cs="Times New Roman"/>
          <w:bCs/>
        </w:rPr>
        <w:t xml:space="preserve"> analysis of the memory phenotype of antigen-specific T-cells.</w:t>
      </w:r>
    </w:p>
    <w:p w14:paraId="14E9BEB4" w14:textId="2A06C245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ry Figure 4</w:t>
      </w:r>
      <w:r w:rsidRPr="00F579B4">
        <w:rPr>
          <w:rFonts w:ascii="Times New Roman" w:hAnsi="Times New Roman" w:cs="Times New Roman"/>
          <w:b/>
          <w:bCs/>
        </w:rPr>
        <w:t xml:space="preserve">: </w:t>
      </w:r>
      <w:r w:rsidRPr="00F579B4">
        <w:rPr>
          <w:rFonts w:ascii="Times New Roman" w:hAnsi="Times New Roman" w:cs="Times New Roman"/>
          <w:bCs/>
        </w:rPr>
        <w:t xml:space="preserve">Gating strategy for </w:t>
      </w:r>
      <w:proofErr w:type="spellStart"/>
      <w:r w:rsidRPr="00F579B4">
        <w:rPr>
          <w:rFonts w:ascii="Times New Roman" w:hAnsi="Times New Roman" w:cs="Times New Roman"/>
          <w:bCs/>
        </w:rPr>
        <w:t>flowcytometric</w:t>
      </w:r>
      <w:proofErr w:type="spellEnd"/>
      <w:r w:rsidRPr="00F579B4">
        <w:rPr>
          <w:rFonts w:ascii="Times New Roman" w:hAnsi="Times New Roman" w:cs="Times New Roman"/>
          <w:bCs/>
        </w:rPr>
        <w:t xml:space="preserve"> analysis of proliferative responses of T-cells upon </w:t>
      </w:r>
      <w:r w:rsidRPr="00080596">
        <w:rPr>
          <w:rFonts w:ascii="Times New Roman" w:hAnsi="Times New Roman" w:cs="Times New Roman"/>
          <w:bCs/>
          <w:i/>
        </w:rPr>
        <w:t>in vitro</w:t>
      </w:r>
      <w:r w:rsidRPr="00F579B4">
        <w:rPr>
          <w:rFonts w:ascii="Times New Roman" w:hAnsi="Times New Roman" w:cs="Times New Roman"/>
          <w:bCs/>
        </w:rPr>
        <w:t xml:space="preserve"> stimulation for 7 days.</w:t>
      </w:r>
    </w:p>
    <w:p w14:paraId="73236AEF" w14:textId="08486D2F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 w:rsidRPr="00EE1B6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EE1B6C">
        <w:rPr>
          <w:rFonts w:ascii="Times New Roman" w:hAnsi="Times New Roman" w:cs="Times New Roman"/>
          <w:b/>
          <w:bCs/>
        </w:rPr>
        <w:t xml:space="preserve">: </w:t>
      </w:r>
      <w:r w:rsidRPr="00080596">
        <w:rPr>
          <w:rFonts w:ascii="Times New Roman" w:hAnsi="Times New Roman" w:cs="Times New Roman"/>
          <w:bCs/>
        </w:rPr>
        <w:t>Additional data of T-cell activation, exhaustion and memory phenotype before and after ART.</w:t>
      </w:r>
    </w:p>
    <w:p w14:paraId="12358F8D" w14:textId="72A22C58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r w:rsidRPr="00EE1B6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6:</w:t>
      </w:r>
      <w:r w:rsidRPr="00EE1B6C">
        <w:rPr>
          <w:rFonts w:ascii="Times New Roman" w:hAnsi="Times New Roman" w:cs="Times New Roman"/>
          <w:b/>
          <w:bCs/>
        </w:rPr>
        <w:t xml:space="preserve"> </w:t>
      </w:r>
      <w:r w:rsidRPr="00080596">
        <w:rPr>
          <w:rFonts w:ascii="Times New Roman" w:hAnsi="Times New Roman" w:cs="Times New Roman"/>
          <w:bCs/>
        </w:rPr>
        <w:t>Additional data of HIV-specific T-cell responses before and after ART.</w:t>
      </w:r>
    </w:p>
    <w:p w14:paraId="21F1EF7E" w14:textId="2E1E9897" w:rsidR="003344C8" w:rsidRDefault="003344C8" w:rsidP="00EE1B6C">
      <w:pPr>
        <w:spacing w:line="480" w:lineRule="auto"/>
        <w:rPr>
          <w:rFonts w:ascii="Times New Roman" w:hAnsi="Times New Roman" w:cs="Times New Roman"/>
          <w:bCs/>
        </w:rPr>
      </w:pPr>
      <w:bookmarkStart w:id="0" w:name="OLE_LINK29"/>
      <w:bookmarkStart w:id="1" w:name="OLE_LINK30"/>
      <w:r w:rsidRPr="00EE1B6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:</w:t>
      </w:r>
      <w:bookmarkStart w:id="2" w:name="_GoBack"/>
      <w:bookmarkEnd w:id="2"/>
      <w:r w:rsidRPr="00EE1B6C">
        <w:rPr>
          <w:rFonts w:ascii="Times New Roman" w:hAnsi="Times New Roman" w:cs="Times New Roman"/>
          <w:b/>
          <w:bCs/>
        </w:rPr>
        <w:t xml:space="preserve"> </w:t>
      </w:r>
      <w:r w:rsidRPr="003344C8">
        <w:rPr>
          <w:rFonts w:ascii="Times New Roman" w:hAnsi="Times New Roman" w:cs="Times New Roman"/>
          <w:bCs/>
        </w:rPr>
        <w:t>Additional data of PPD-specific T-cell responses before and after ART.</w:t>
      </w:r>
      <w:bookmarkEnd w:id="0"/>
      <w:bookmarkEnd w:id="1"/>
    </w:p>
    <w:p w14:paraId="26EC3028" w14:textId="26B0D310" w:rsidR="003344C8" w:rsidRPr="003344C8" w:rsidRDefault="003344C8" w:rsidP="00EE1B6C">
      <w:pPr>
        <w:spacing w:line="480" w:lineRule="auto"/>
        <w:rPr>
          <w:rFonts w:ascii="Times New Roman" w:hAnsi="Times New Roman" w:cs="Times New Roman"/>
        </w:rPr>
      </w:pPr>
      <w:r w:rsidRPr="00EE1B6C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8:</w:t>
      </w:r>
      <w:r w:rsidRPr="00EE1B6C">
        <w:rPr>
          <w:rFonts w:ascii="Times New Roman" w:hAnsi="Times New Roman" w:cs="Times New Roman"/>
          <w:b/>
          <w:bCs/>
        </w:rPr>
        <w:t xml:space="preserve"> </w:t>
      </w:r>
      <w:r w:rsidRPr="00080596">
        <w:rPr>
          <w:rFonts w:ascii="Times New Roman" w:hAnsi="Times New Roman" w:cs="Times New Roman"/>
          <w:bCs/>
        </w:rPr>
        <w:t>Additional data of CMV-specific T-cell responses before and after ART.</w:t>
      </w:r>
    </w:p>
    <w:sectPr w:rsidR="003344C8" w:rsidRPr="003344C8" w:rsidSect="00DC0A65">
      <w:footerReference w:type="even" r:id="rId7"/>
      <w:footerReference w:type="default" r:id="rId8"/>
      <w:pgSz w:w="11900" w:h="16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8CCE8" w14:textId="77777777" w:rsidR="00906D57" w:rsidRDefault="00906D57">
      <w:r>
        <w:separator/>
      </w:r>
    </w:p>
  </w:endnote>
  <w:endnote w:type="continuationSeparator" w:id="0">
    <w:p w14:paraId="6A2FE7C4" w14:textId="77777777" w:rsidR="00906D57" w:rsidRDefault="0090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8E157" w14:textId="77777777" w:rsidR="00906D57" w:rsidRDefault="00906D57" w:rsidP="00DC0A6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B09C3CF" w14:textId="77777777" w:rsidR="00906D57" w:rsidRDefault="00906D5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8ECED" w14:textId="77777777" w:rsidR="00906D57" w:rsidRDefault="00906D57" w:rsidP="00DC0A6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0526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660D45" w14:textId="77777777" w:rsidR="00906D57" w:rsidRDefault="00906D5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E0E07" w14:textId="77777777" w:rsidR="00906D57" w:rsidRDefault="00906D57">
      <w:r>
        <w:separator/>
      </w:r>
    </w:p>
  </w:footnote>
  <w:footnote w:type="continuationSeparator" w:id="0">
    <w:p w14:paraId="6AE65297" w14:textId="77777777" w:rsidR="00906D57" w:rsidRDefault="00906D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sabeth Keppler">
    <w15:presenceInfo w15:providerId="Windows Live" w15:userId="9bb9eac3afddb5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2xsa2fabwpatxerepup9d5irx0xfsdpva2d&quot;&gt;Hector Stiftung cure 2&lt;record-ids&gt;&lt;item&gt;11&lt;/item&gt;&lt;/record-ids&gt;&lt;/item&gt;&lt;/Libraries&gt;"/>
  </w:docVars>
  <w:rsids>
    <w:rsidRoot w:val="002E69B9"/>
    <w:rsid w:val="00000907"/>
    <w:rsid w:val="00012341"/>
    <w:rsid w:val="00012666"/>
    <w:rsid w:val="00013B09"/>
    <w:rsid w:val="00014271"/>
    <w:rsid w:val="000148A4"/>
    <w:rsid w:val="000160AA"/>
    <w:rsid w:val="00016666"/>
    <w:rsid w:val="000174E6"/>
    <w:rsid w:val="0001799A"/>
    <w:rsid w:val="000228BE"/>
    <w:rsid w:val="000236EC"/>
    <w:rsid w:val="00025B0E"/>
    <w:rsid w:val="00026546"/>
    <w:rsid w:val="00027276"/>
    <w:rsid w:val="0003062F"/>
    <w:rsid w:val="000306A9"/>
    <w:rsid w:val="00031777"/>
    <w:rsid w:val="000365BC"/>
    <w:rsid w:val="0003736A"/>
    <w:rsid w:val="00037AC1"/>
    <w:rsid w:val="00041ED5"/>
    <w:rsid w:val="000437C1"/>
    <w:rsid w:val="00044F4B"/>
    <w:rsid w:val="000455B9"/>
    <w:rsid w:val="00045DB5"/>
    <w:rsid w:val="00047EDB"/>
    <w:rsid w:val="0005169E"/>
    <w:rsid w:val="00060918"/>
    <w:rsid w:val="00060BF0"/>
    <w:rsid w:val="00063184"/>
    <w:rsid w:val="000640AA"/>
    <w:rsid w:val="00065363"/>
    <w:rsid w:val="00065576"/>
    <w:rsid w:val="000676CB"/>
    <w:rsid w:val="000726C1"/>
    <w:rsid w:val="000729FC"/>
    <w:rsid w:val="00073683"/>
    <w:rsid w:val="00073AB4"/>
    <w:rsid w:val="00074602"/>
    <w:rsid w:val="000760E6"/>
    <w:rsid w:val="000803D9"/>
    <w:rsid w:val="00080819"/>
    <w:rsid w:val="00080B2C"/>
    <w:rsid w:val="00084FEC"/>
    <w:rsid w:val="00086277"/>
    <w:rsid w:val="00087321"/>
    <w:rsid w:val="00087C2C"/>
    <w:rsid w:val="000906CB"/>
    <w:rsid w:val="00095041"/>
    <w:rsid w:val="00095A6F"/>
    <w:rsid w:val="00097E37"/>
    <w:rsid w:val="000A1DCE"/>
    <w:rsid w:val="000A2371"/>
    <w:rsid w:val="000A2B33"/>
    <w:rsid w:val="000A38CD"/>
    <w:rsid w:val="000B0981"/>
    <w:rsid w:val="000B26E7"/>
    <w:rsid w:val="000B3124"/>
    <w:rsid w:val="000B354E"/>
    <w:rsid w:val="000B4355"/>
    <w:rsid w:val="000B5EE1"/>
    <w:rsid w:val="000B655D"/>
    <w:rsid w:val="000B7865"/>
    <w:rsid w:val="000C01D7"/>
    <w:rsid w:val="000C22A2"/>
    <w:rsid w:val="000C3B40"/>
    <w:rsid w:val="000C48F6"/>
    <w:rsid w:val="000C5AE3"/>
    <w:rsid w:val="000C72F3"/>
    <w:rsid w:val="000C74D4"/>
    <w:rsid w:val="000D0DF3"/>
    <w:rsid w:val="000D305A"/>
    <w:rsid w:val="000D39AE"/>
    <w:rsid w:val="000D3F3A"/>
    <w:rsid w:val="000D4ED1"/>
    <w:rsid w:val="000D608A"/>
    <w:rsid w:val="000E0C9C"/>
    <w:rsid w:val="000E1E10"/>
    <w:rsid w:val="000E4E1F"/>
    <w:rsid w:val="000E7F7A"/>
    <w:rsid w:val="000F0D63"/>
    <w:rsid w:val="000F2106"/>
    <w:rsid w:val="000F2A6A"/>
    <w:rsid w:val="000F68CE"/>
    <w:rsid w:val="000F6E1C"/>
    <w:rsid w:val="00100220"/>
    <w:rsid w:val="00104472"/>
    <w:rsid w:val="001072CE"/>
    <w:rsid w:val="00107E15"/>
    <w:rsid w:val="00111192"/>
    <w:rsid w:val="00111CD1"/>
    <w:rsid w:val="001125EF"/>
    <w:rsid w:val="0011303C"/>
    <w:rsid w:val="00115D73"/>
    <w:rsid w:val="00120280"/>
    <w:rsid w:val="00120562"/>
    <w:rsid w:val="00122E5F"/>
    <w:rsid w:val="001267B8"/>
    <w:rsid w:val="00127728"/>
    <w:rsid w:val="00131B40"/>
    <w:rsid w:val="00132519"/>
    <w:rsid w:val="0013396A"/>
    <w:rsid w:val="001363F2"/>
    <w:rsid w:val="00136583"/>
    <w:rsid w:val="001368F1"/>
    <w:rsid w:val="0013697E"/>
    <w:rsid w:val="00145221"/>
    <w:rsid w:val="00152902"/>
    <w:rsid w:val="00160920"/>
    <w:rsid w:val="00160BC0"/>
    <w:rsid w:val="001624F9"/>
    <w:rsid w:val="00166677"/>
    <w:rsid w:val="0016668B"/>
    <w:rsid w:val="00167314"/>
    <w:rsid w:val="00167394"/>
    <w:rsid w:val="00167998"/>
    <w:rsid w:val="00170BF9"/>
    <w:rsid w:val="0017225C"/>
    <w:rsid w:val="001736C2"/>
    <w:rsid w:val="001745DF"/>
    <w:rsid w:val="00180E8A"/>
    <w:rsid w:val="001814C9"/>
    <w:rsid w:val="00186759"/>
    <w:rsid w:val="001910C7"/>
    <w:rsid w:val="0019128E"/>
    <w:rsid w:val="001916AE"/>
    <w:rsid w:val="00191C19"/>
    <w:rsid w:val="001975E0"/>
    <w:rsid w:val="001A1198"/>
    <w:rsid w:val="001A2B7C"/>
    <w:rsid w:val="001A32BB"/>
    <w:rsid w:val="001A3853"/>
    <w:rsid w:val="001A4D65"/>
    <w:rsid w:val="001A5419"/>
    <w:rsid w:val="001A68B6"/>
    <w:rsid w:val="001A6F90"/>
    <w:rsid w:val="001B53EE"/>
    <w:rsid w:val="001B5DF6"/>
    <w:rsid w:val="001B70A1"/>
    <w:rsid w:val="001C599F"/>
    <w:rsid w:val="001C64C7"/>
    <w:rsid w:val="001C6C29"/>
    <w:rsid w:val="001D0921"/>
    <w:rsid w:val="001D287C"/>
    <w:rsid w:val="001D2E71"/>
    <w:rsid w:val="001D44ED"/>
    <w:rsid w:val="001D5146"/>
    <w:rsid w:val="001E1083"/>
    <w:rsid w:val="001E29DC"/>
    <w:rsid w:val="001E2A53"/>
    <w:rsid w:val="001E2E0F"/>
    <w:rsid w:val="001E3960"/>
    <w:rsid w:val="001E4347"/>
    <w:rsid w:val="001E447C"/>
    <w:rsid w:val="001E70C8"/>
    <w:rsid w:val="001F1334"/>
    <w:rsid w:val="001F1367"/>
    <w:rsid w:val="001F288A"/>
    <w:rsid w:val="001F372B"/>
    <w:rsid w:val="001F4807"/>
    <w:rsid w:val="001F7EEC"/>
    <w:rsid w:val="001F7F40"/>
    <w:rsid w:val="002012E4"/>
    <w:rsid w:val="00204E7D"/>
    <w:rsid w:val="002105B4"/>
    <w:rsid w:val="00210FC7"/>
    <w:rsid w:val="002125BA"/>
    <w:rsid w:val="0021276E"/>
    <w:rsid w:val="00213834"/>
    <w:rsid w:val="00220576"/>
    <w:rsid w:val="00220A32"/>
    <w:rsid w:val="00220E68"/>
    <w:rsid w:val="002220AC"/>
    <w:rsid w:val="002226B4"/>
    <w:rsid w:val="0022323A"/>
    <w:rsid w:val="00224959"/>
    <w:rsid w:val="002266C5"/>
    <w:rsid w:val="002278CB"/>
    <w:rsid w:val="00227947"/>
    <w:rsid w:val="00227ED3"/>
    <w:rsid w:val="0023031D"/>
    <w:rsid w:val="00234035"/>
    <w:rsid w:val="00234725"/>
    <w:rsid w:val="00234E65"/>
    <w:rsid w:val="00236C8A"/>
    <w:rsid w:val="00241FFB"/>
    <w:rsid w:val="00242A3A"/>
    <w:rsid w:val="00243605"/>
    <w:rsid w:val="00245057"/>
    <w:rsid w:val="00245CF6"/>
    <w:rsid w:val="002471BF"/>
    <w:rsid w:val="00250117"/>
    <w:rsid w:val="00250186"/>
    <w:rsid w:val="0025302B"/>
    <w:rsid w:val="002543A6"/>
    <w:rsid w:val="0026426D"/>
    <w:rsid w:val="00264A2A"/>
    <w:rsid w:val="00266787"/>
    <w:rsid w:val="00267690"/>
    <w:rsid w:val="00271D01"/>
    <w:rsid w:val="00273141"/>
    <w:rsid w:val="002746FB"/>
    <w:rsid w:val="0027482E"/>
    <w:rsid w:val="00281252"/>
    <w:rsid w:val="002813C6"/>
    <w:rsid w:val="002824A1"/>
    <w:rsid w:val="00284AB0"/>
    <w:rsid w:val="002854D5"/>
    <w:rsid w:val="00287D48"/>
    <w:rsid w:val="00294CDF"/>
    <w:rsid w:val="00296B8A"/>
    <w:rsid w:val="002A0200"/>
    <w:rsid w:val="002A2749"/>
    <w:rsid w:val="002A3618"/>
    <w:rsid w:val="002B17EA"/>
    <w:rsid w:val="002B194F"/>
    <w:rsid w:val="002B2975"/>
    <w:rsid w:val="002B35EC"/>
    <w:rsid w:val="002B39E4"/>
    <w:rsid w:val="002B3BD0"/>
    <w:rsid w:val="002B542E"/>
    <w:rsid w:val="002B594B"/>
    <w:rsid w:val="002C0354"/>
    <w:rsid w:val="002C0ED9"/>
    <w:rsid w:val="002C417D"/>
    <w:rsid w:val="002C4E80"/>
    <w:rsid w:val="002C628F"/>
    <w:rsid w:val="002C6661"/>
    <w:rsid w:val="002C78C3"/>
    <w:rsid w:val="002C7AFE"/>
    <w:rsid w:val="002D091B"/>
    <w:rsid w:val="002D0B37"/>
    <w:rsid w:val="002D16E0"/>
    <w:rsid w:val="002D426E"/>
    <w:rsid w:val="002D42BD"/>
    <w:rsid w:val="002D5B62"/>
    <w:rsid w:val="002D6CC9"/>
    <w:rsid w:val="002E3829"/>
    <w:rsid w:val="002E43F4"/>
    <w:rsid w:val="002E4BC4"/>
    <w:rsid w:val="002E5EC9"/>
    <w:rsid w:val="002E69B9"/>
    <w:rsid w:val="002F16B6"/>
    <w:rsid w:val="002F242A"/>
    <w:rsid w:val="002F28A5"/>
    <w:rsid w:val="002F4CE3"/>
    <w:rsid w:val="002F5308"/>
    <w:rsid w:val="002F74D1"/>
    <w:rsid w:val="00300C74"/>
    <w:rsid w:val="00300F94"/>
    <w:rsid w:val="00302271"/>
    <w:rsid w:val="003033D0"/>
    <w:rsid w:val="00304B82"/>
    <w:rsid w:val="003053DB"/>
    <w:rsid w:val="00305CF9"/>
    <w:rsid w:val="00305DC4"/>
    <w:rsid w:val="00306DDE"/>
    <w:rsid w:val="003073F3"/>
    <w:rsid w:val="00307B7F"/>
    <w:rsid w:val="00307C44"/>
    <w:rsid w:val="00311110"/>
    <w:rsid w:val="00313413"/>
    <w:rsid w:val="00313A2D"/>
    <w:rsid w:val="00316241"/>
    <w:rsid w:val="00320B2B"/>
    <w:rsid w:val="003216C8"/>
    <w:rsid w:val="00321B89"/>
    <w:rsid w:val="00322EF4"/>
    <w:rsid w:val="00323284"/>
    <w:rsid w:val="003254C6"/>
    <w:rsid w:val="00325527"/>
    <w:rsid w:val="00325750"/>
    <w:rsid w:val="00325B68"/>
    <w:rsid w:val="00326514"/>
    <w:rsid w:val="00327D14"/>
    <w:rsid w:val="00330D74"/>
    <w:rsid w:val="003344C8"/>
    <w:rsid w:val="00336318"/>
    <w:rsid w:val="003366D3"/>
    <w:rsid w:val="00340613"/>
    <w:rsid w:val="00345CAD"/>
    <w:rsid w:val="0035000F"/>
    <w:rsid w:val="003501A5"/>
    <w:rsid w:val="00350A47"/>
    <w:rsid w:val="00354A53"/>
    <w:rsid w:val="00355DCF"/>
    <w:rsid w:val="003566F4"/>
    <w:rsid w:val="003616A1"/>
    <w:rsid w:val="003631AB"/>
    <w:rsid w:val="003637E3"/>
    <w:rsid w:val="00366A4C"/>
    <w:rsid w:val="003670C7"/>
    <w:rsid w:val="00371AC2"/>
    <w:rsid w:val="003747C5"/>
    <w:rsid w:val="00377053"/>
    <w:rsid w:val="00380DE2"/>
    <w:rsid w:val="00382C2F"/>
    <w:rsid w:val="00383B34"/>
    <w:rsid w:val="003848D8"/>
    <w:rsid w:val="003870AB"/>
    <w:rsid w:val="0039512B"/>
    <w:rsid w:val="003A12B4"/>
    <w:rsid w:val="003A5D41"/>
    <w:rsid w:val="003A5E8F"/>
    <w:rsid w:val="003A764C"/>
    <w:rsid w:val="003B1096"/>
    <w:rsid w:val="003B338C"/>
    <w:rsid w:val="003B34FF"/>
    <w:rsid w:val="003B7C58"/>
    <w:rsid w:val="003C0F33"/>
    <w:rsid w:val="003C1C55"/>
    <w:rsid w:val="003C1FAF"/>
    <w:rsid w:val="003C3DCF"/>
    <w:rsid w:val="003C4574"/>
    <w:rsid w:val="003D0CB0"/>
    <w:rsid w:val="003D0FFC"/>
    <w:rsid w:val="003D1E0E"/>
    <w:rsid w:val="003D53F4"/>
    <w:rsid w:val="003D5A2A"/>
    <w:rsid w:val="003D628A"/>
    <w:rsid w:val="003D7E2B"/>
    <w:rsid w:val="003E0B0A"/>
    <w:rsid w:val="003E1CC6"/>
    <w:rsid w:val="003E4E2C"/>
    <w:rsid w:val="003E5863"/>
    <w:rsid w:val="003E6F93"/>
    <w:rsid w:val="003E758C"/>
    <w:rsid w:val="003E7CDF"/>
    <w:rsid w:val="003F360E"/>
    <w:rsid w:val="003F3A8E"/>
    <w:rsid w:val="003F44FF"/>
    <w:rsid w:val="003F4EC8"/>
    <w:rsid w:val="003F4FEA"/>
    <w:rsid w:val="0040266D"/>
    <w:rsid w:val="00402AF1"/>
    <w:rsid w:val="00405EC3"/>
    <w:rsid w:val="0041242B"/>
    <w:rsid w:val="00413E3A"/>
    <w:rsid w:val="00414F78"/>
    <w:rsid w:val="004152E7"/>
    <w:rsid w:val="00416376"/>
    <w:rsid w:val="004216C0"/>
    <w:rsid w:val="004252EB"/>
    <w:rsid w:val="00425FDA"/>
    <w:rsid w:val="00426DA3"/>
    <w:rsid w:val="004278D1"/>
    <w:rsid w:val="004302B4"/>
    <w:rsid w:val="00431813"/>
    <w:rsid w:val="004328A6"/>
    <w:rsid w:val="00434C9A"/>
    <w:rsid w:val="00442C58"/>
    <w:rsid w:val="004430E2"/>
    <w:rsid w:val="004442AE"/>
    <w:rsid w:val="00447621"/>
    <w:rsid w:val="00447701"/>
    <w:rsid w:val="00453BD8"/>
    <w:rsid w:val="00454273"/>
    <w:rsid w:val="0045453E"/>
    <w:rsid w:val="004550CB"/>
    <w:rsid w:val="00455A82"/>
    <w:rsid w:val="0045674D"/>
    <w:rsid w:val="00457699"/>
    <w:rsid w:val="004618C4"/>
    <w:rsid w:val="00461BD7"/>
    <w:rsid w:val="004627EA"/>
    <w:rsid w:val="004633D1"/>
    <w:rsid w:val="004635CF"/>
    <w:rsid w:val="004637F1"/>
    <w:rsid w:val="004639FE"/>
    <w:rsid w:val="00463A88"/>
    <w:rsid w:val="0046585F"/>
    <w:rsid w:val="0046699B"/>
    <w:rsid w:val="004674B2"/>
    <w:rsid w:val="0047657C"/>
    <w:rsid w:val="00477B9F"/>
    <w:rsid w:val="00480F07"/>
    <w:rsid w:val="0048371E"/>
    <w:rsid w:val="00485026"/>
    <w:rsid w:val="004855E0"/>
    <w:rsid w:val="00485757"/>
    <w:rsid w:val="00485CD3"/>
    <w:rsid w:val="004908B2"/>
    <w:rsid w:val="00490C06"/>
    <w:rsid w:val="00491607"/>
    <w:rsid w:val="0049422F"/>
    <w:rsid w:val="00495EAF"/>
    <w:rsid w:val="004A0520"/>
    <w:rsid w:val="004A1D05"/>
    <w:rsid w:val="004A2C56"/>
    <w:rsid w:val="004A2EA8"/>
    <w:rsid w:val="004A50EA"/>
    <w:rsid w:val="004A5B15"/>
    <w:rsid w:val="004A75EB"/>
    <w:rsid w:val="004A769C"/>
    <w:rsid w:val="004A7C88"/>
    <w:rsid w:val="004B28EA"/>
    <w:rsid w:val="004B3A12"/>
    <w:rsid w:val="004B5DEF"/>
    <w:rsid w:val="004C0C02"/>
    <w:rsid w:val="004C15CB"/>
    <w:rsid w:val="004C3220"/>
    <w:rsid w:val="004C3810"/>
    <w:rsid w:val="004C5119"/>
    <w:rsid w:val="004C6892"/>
    <w:rsid w:val="004D2DEB"/>
    <w:rsid w:val="004D335C"/>
    <w:rsid w:val="004D446C"/>
    <w:rsid w:val="004D4547"/>
    <w:rsid w:val="004D5BB5"/>
    <w:rsid w:val="004D5EE5"/>
    <w:rsid w:val="004D5FB6"/>
    <w:rsid w:val="004D6AF5"/>
    <w:rsid w:val="004D726E"/>
    <w:rsid w:val="004E018D"/>
    <w:rsid w:val="004E056E"/>
    <w:rsid w:val="004E25E4"/>
    <w:rsid w:val="004E26F9"/>
    <w:rsid w:val="004E2761"/>
    <w:rsid w:val="004E44BD"/>
    <w:rsid w:val="004E4C2C"/>
    <w:rsid w:val="004E6CA4"/>
    <w:rsid w:val="004F0631"/>
    <w:rsid w:val="004F0F47"/>
    <w:rsid w:val="004F104B"/>
    <w:rsid w:val="004F2412"/>
    <w:rsid w:val="004F3F13"/>
    <w:rsid w:val="004F7271"/>
    <w:rsid w:val="005024F0"/>
    <w:rsid w:val="00503F64"/>
    <w:rsid w:val="00504E45"/>
    <w:rsid w:val="0050650C"/>
    <w:rsid w:val="00507D13"/>
    <w:rsid w:val="005128D8"/>
    <w:rsid w:val="0051559F"/>
    <w:rsid w:val="005210CF"/>
    <w:rsid w:val="005213F2"/>
    <w:rsid w:val="00530191"/>
    <w:rsid w:val="005322BE"/>
    <w:rsid w:val="00534AC9"/>
    <w:rsid w:val="00536049"/>
    <w:rsid w:val="00536DB9"/>
    <w:rsid w:val="005375B0"/>
    <w:rsid w:val="005407B8"/>
    <w:rsid w:val="005423CD"/>
    <w:rsid w:val="00542842"/>
    <w:rsid w:val="00546A2C"/>
    <w:rsid w:val="00547B3F"/>
    <w:rsid w:val="00552B89"/>
    <w:rsid w:val="00556286"/>
    <w:rsid w:val="0056157B"/>
    <w:rsid w:val="00564632"/>
    <w:rsid w:val="00567F60"/>
    <w:rsid w:val="00570215"/>
    <w:rsid w:val="00570C1E"/>
    <w:rsid w:val="005716E8"/>
    <w:rsid w:val="00572F57"/>
    <w:rsid w:val="00576747"/>
    <w:rsid w:val="00577AFA"/>
    <w:rsid w:val="0058179C"/>
    <w:rsid w:val="005820F7"/>
    <w:rsid w:val="005837BA"/>
    <w:rsid w:val="005838DE"/>
    <w:rsid w:val="00584E78"/>
    <w:rsid w:val="00585185"/>
    <w:rsid w:val="0059065B"/>
    <w:rsid w:val="00591FA3"/>
    <w:rsid w:val="005970FC"/>
    <w:rsid w:val="005976AD"/>
    <w:rsid w:val="005A5FAB"/>
    <w:rsid w:val="005A6F8E"/>
    <w:rsid w:val="005B0465"/>
    <w:rsid w:val="005B0507"/>
    <w:rsid w:val="005B31D4"/>
    <w:rsid w:val="005B4FEE"/>
    <w:rsid w:val="005B54CC"/>
    <w:rsid w:val="005B6017"/>
    <w:rsid w:val="005B6741"/>
    <w:rsid w:val="005B6FF3"/>
    <w:rsid w:val="005B70C8"/>
    <w:rsid w:val="005C4C8A"/>
    <w:rsid w:val="005C5BC0"/>
    <w:rsid w:val="005C7926"/>
    <w:rsid w:val="005D0A33"/>
    <w:rsid w:val="005D0FB3"/>
    <w:rsid w:val="005D1008"/>
    <w:rsid w:val="005D1146"/>
    <w:rsid w:val="005D39DA"/>
    <w:rsid w:val="005E04F2"/>
    <w:rsid w:val="005E105F"/>
    <w:rsid w:val="005E156C"/>
    <w:rsid w:val="005E1AEE"/>
    <w:rsid w:val="005E37E1"/>
    <w:rsid w:val="005E4DD8"/>
    <w:rsid w:val="005E73B2"/>
    <w:rsid w:val="005E744B"/>
    <w:rsid w:val="005F19C1"/>
    <w:rsid w:val="005F3635"/>
    <w:rsid w:val="005F533B"/>
    <w:rsid w:val="005F5ED8"/>
    <w:rsid w:val="00600227"/>
    <w:rsid w:val="00600504"/>
    <w:rsid w:val="00600AF1"/>
    <w:rsid w:val="006053A3"/>
    <w:rsid w:val="00610057"/>
    <w:rsid w:val="006104A6"/>
    <w:rsid w:val="0061122B"/>
    <w:rsid w:val="006122E8"/>
    <w:rsid w:val="006133C7"/>
    <w:rsid w:val="00615ACA"/>
    <w:rsid w:val="00615B5D"/>
    <w:rsid w:val="006203F0"/>
    <w:rsid w:val="00620F13"/>
    <w:rsid w:val="006216B4"/>
    <w:rsid w:val="006259B2"/>
    <w:rsid w:val="00627ABC"/>
    <w:rsid w:val="00631AB2"/>
    <w:rsid w:val="00634023"/>
    <w:rsid w:val="00636DBF"/>
    <w:rsid w:val="0064074C"/>
    <w:rsid w:val="00642CAA"/>
    <w:rsid w:val="0064335F"/>
    <w:rsid w:val="00644891"/>
    <w:rsid w:val="00645180"/>
    <w:rsid w:val="00651373"/>
    <w:rsid w:val="006551EF"/>
    <w:rsid w:val="006613D2"/>
    <w:rsid w:val="006613ED"/>
    <w:rsid w:val="00662220"/>
    <w:rsid w:val="00662A04"/>
    <w:rsid w:val="00666BF0"/>
    <w:rsid w:val="00667D3A"/>
    <w:rsid w:val="00670378"/>
    <w:rsid w:val="006705C4"/>
    <w:rsid w:val="006718F3"/>
    <w:rsid w:val="006746BD"/>
    <w:rsid w:val="00675A47"/>
    <w:rsid w:val="00675CF0"/>
    <w:rsid w:val="00677356"/>
    <w:rsid w:val="00686782"/>
    <w:rsid w:val="006868F1"/>
    <w:rsid w:val="00687656"/>
    <w:rsid w:val="00687EB6"/>
    <w:rsid w:val="00687FD9"/>
    <w:rsid w:val="006905EE"/>
    <w:rsid w:val="00690EE9"/>
    <w:rsid w:val="00692E96"/>
    <w:rsid w:val="006944EE"/>
    <w:rsid w:val="00695276"/>
    <w:rsid w:val="00695C94"/>
    <w:rsid w:val="00697D0E"/>
    <w:rsid w:val="006A22CF"/>
    <w:rsid w:val="006A23F0"/>
    <w:rsid w:val="006A2CFD"/>
    <w:rsid w:val="006A4CA3"/>
    <w:rsid w:val="006A59B6"/>
    <w:rsid w:val="006B08D7"/>
    <w:rsid w:val="006C12C2"/>
    <w:rsid w:val="006C72D1"/>
    <w:rsid w:val="006D2D59"/>
    <w:rsid w:val="006D5944"/>
    <w:rsid w:val="006D5AF9"/>
    <w:rsid w:val="006D6703"/>
    <w:rsid w:val="006E1054"/>
    <w:rsid w:val="006F03AB"/>
    <w:rsid w:val="006F080C"/>
    <w:rsid w:val="006F2745"/>
    <w:rsid w:val="006F79D4"/>
    <w:rsid w:val="00701C16"/>
    <w:rsid w:val="00701F3F"/>
    <w:rsid w:val="00702B79"/>
    <w:rsid w:val="00706793"/>
    <w:rsid w:val="0070765F"/>
    <w:rsid w:val="00710DF0"/>
    <w:rsid w:val="007111A3"/>
    <w:rsid w:val="00712412"/>
    <w:rsid w:val="00713540"/>
    <w:rsid w:val="007137A5"/>
    <w:rsid w:val="007140E0"/>
    <w:rsid w:val="00714C35"/>
    <w:rsid w:val="00715147"/>
    <w:rsid w:val="007160EC"/>
    <w:rsid w:val="00716EDB"/>
    <w:rsid w:val="00721306"/>
    <w:rsid w:val="00721FAC"/>
    <w:rsid w:val="0072391E"/>
    <w:rsid w:val="00723AE4"/>
    <w:rsid w:val="00731A10"/>
    <w:rsid w:val="00736032"/>
    <w:rsid w:val="00737C9A"/>
    <w:rsid w:val="0074198A"/>
    <w:rsid w:val="007427DC"/>
    <w:rsid w:val="00743081"/>
    <w:rsid w:val="0074322B"/>
    <w:rsid w:val="00743F56"/>
    <w:rsid w:val="007470E4"/>
    <w:rsid w:val="007501F5"/>
    <w:rsid w:val="00755AE7"/>
    <w:rsid w:val="00757B3C"/>
    <w:rsid w:val="00761AF6"/>
    <w:rsid w:val="00761B57"/>
    <w:rsid w:val="007651DC"/>
    <w:rsid w:val="00765A8A"/>
    <w:rsid w:val="00766FD0"/>
    <w:rsid w:val="0077159F"/>
    <w:rsid w:val="0077521D"/>
    <w:rsid w:val="00775E8C"/>
    <w:rsid w:val="00776258"/>
    <w:rsid w:val="007763E5"/>
    <w:rsid w:val="00780527"/>
    <w:rsid w:val="00782AEC"/>
    <w:rsid w:val="00783CA2"/>
    <w:rsid w:val="007856B1"/>
    <w:rsid w:val="0078658F"/>
    <w:rsid w:val="00790CE7"/>
    <w:rsid w:val="00790E77"/>
    <w:rsid w:val="00791B1B"/>
    <w:rsid w:val="00791FDC"/>
    <w:rsid w:val="00792EA1"/>
    <w:rsid w:val="00795D70"/>
    <w:rsid w:val="00796BDA"/>
    <w:rsid w:val="007A0FE4"/>
    <w:rsid w:val="007A2122"/>
    <w:rsid w:val="007B0E2E"/>
    <w:rsid w:val="007B39ED"/>
    <w:rsid w:val="007B4671"/>
    <w:rsid w:val="007C0AD5"/>
    <w:rsid w:val="007C3CB2"/>
    <w:rsid w:val="007C4B7E"/>
    <w:rsid w:val="007C66A0"/>
    <w:rsid w:val="007D2541"/>
    <w:rsid w:val="007E05F9"/>
    <w:rsid w:val="007E4663"/>
    <w:rsid w:val="007E5346"/>
    <w:rsid w:val="007E6C87"/>
    <w:rsid w:val="007F5FF4"/>
    <w:rsid w:val="007F619F"/>
    <w:rsid w:val="00801052"/>
    <w:rsid w:val="00802F55"/>
    <w:rsid w:val="0080400F"/>
    <w:rsid w:val="008045BB"/>
    <w:rsid w:val="00805921"/>
    <w:rsid w:val="00807F85"/>
    <w:rsid w:val="0081439E"/>
    <w:rsid w:val="00815F73"/>
    <w:rsid w:val="00821A57"/>
    <w:rsid w:val="0082760C"/>
    <w:rsid w:val="008276AF"/>
    <w:rsid w:val="0083564B"/>
    <w:rsid w:val="00836C5A"/>
    <w:rsid w:val="00837220"/>
    <w:rsid w:val="00837A59"/>
    <w:rsid w:val="00837C6A"/>
    <w:rsid w:val="00842035"/>
    <w:rsid w:val="0084447C"/>
    <w:rsid w:val="00845293"/>
    <w:rsid w:val="00845AD8"/>
    <w:rsid w:val="00846699"/>
    <w:rsid w:val="00851AE3"/>
    <w:rsid w:val="00853468"/>
    <w:rsid w:val="00857DED"/>
    <w:rsid w:val="00862593"/>
    <w:rsid w:val="008655B9"/>
    <w:rsid w:val="00867393"/>
    <w:rsid w:val="008748FB"/>
    <w:rsid w:val="008756A0"/>
    <w:rsid w:val="0088181B"/>
    <w:rsid w:val="0088197A"/>
    <w:rsid w:val="0088276D"/>
    <w:rsid w:val="0088474D"/>
    <w:rsid w:val="00884A7B"/>
    <w:rsid w:val="008873A0"/>
    <w:rsid w:val="00890F2E"/>
    <w:rsid w:val="00891384"/>
    <w:rsid w:val="00891D59"/>
    <w:rsid w:val="00894421"/>
    <w:rsid w:val="00894570"/>
    <w:rsid w:val="00894EB9"/>
    <w:rsid w:val="008A1976"/>
    <w:rsid w:val="008A5B9B"/>
    <w:rsid w:val="008A6D74"/>
    <w:rsid w:val="008B24DC"/>
    <w:rsid w:val="008B4545"/>
    <w:rsid w:val="008B58BD"/>
    <w:rsid w:val="008C2F57"/>
    <w:rsid w:val="008C5B98"/>
    <w:rsid w:val="008D0C9E"/>
    <w:rsid w:val="008D20AC"/>
    <w:rsid w:val="008D26F9"/>
    <w:rsid w:val="008D377E"/>
    <w:rsid w:val="008D7905"/>
    <w:rsid w:val="008E06B1"/>
    <w:rsid w:val="008E5498"/>
    <w:rsid w:val="008E6428"/>
    <w:rsid w:val="008E70EA"/>
    <w:rsid w:val="008E785D"/>
    <w:rsid w:val="008F1FB8"/>
    <w:rsid w:val="008F432B"/>
    <w:rsid w:val="008F460E"/>
    <w:rsid w:val="008F5833"/>
    <w:rsid w:val="008F5F61"/>
    <w:rsid w:val="008F6EC1"/>
    <w:rsid w:val="009004F8"/>
    <w:rsid w:val="0090054C"/>
    <w:rsid w:val="0090096D"/>
    <w:rsid w:val="00901202"/>
    <w:rsid w:val="00901784"/>
    <w:rsid w:val="009018DD"/>
    <w:rsid w:val="009049EA"/>
    <w:rsid w:val="00904C91"/>
    <w:rsid w:val="00906517"/>
    <w:rsid w:val="00906D57"/>
    <w:rsid w:val="00906D90"/>
    <w:rsid w:val="0091260F"/>
    <w:rsid w:val="0091262E"/>
    <w:rsid w:val="00913653"/>
    <w:rsid w:val="009157AB"/>
    <w:rsid w:val="009165F4"/>
    <w:rsid w:val="009173AF"/>
    <w:rsid w:val="0092111F"/>
    <w:rsid w:val="009260B3"/>
    <w:rsid w:val="00926CFA"/>
    <w:rsid w:val="00931F82"/>
    <w:rsid w:val="00936F7D"/>
    <w:rsid w:val="00942252"/>
    <w:rsid w:val="00942D17"/>
    <w:rsid w:val="009468E5"/>
    <w:rsid w:val="00947124"/>
    <w:rsid w:val="009473EC"/>
    <w:rsid w:val="009506EC"/>
    <w:rsid w:val="00952911"/>
    <w:rsid w:val="009617A3"/>
    <w:rsid w:val="0096336E"/>
    <w:rsid w:val="00966BC3"/>
    <w:rsid w:val="00970252"/>
    <w:rsid w:val="0097135F"/>
    <w:rsid w:val="0097239D"/>
    <w:rsid w:val="009727E3"/>
    <w:rsid w:val="00974685"/>
    <w:rsid w:val="009755C3"/>
    <w:rsid w:val="0097664E"/>
    <w:rsid w:val="00980303"/>
    <w:rsid w:val="00981332"/>
    <w:rsid w:val="00981975"/>
    <w:rsid w:val="0098256C"/>
    <w:rsid w:val="0098507F"/>
    <w:rsid w:val="00986C9B"/>
    <w:rsid w:val="00987322"/>
    <w:rsid w:val="00991D83"/>
    <w:rsid w:val="00993A4F"/>
    <w:rsid w:val="009A7123"/>
    <w:rsid w:val="009B289E"/>
    <w:rsid w:val="009B2CA9"/>
    <w:rsid w:val="009B2FAE"/>
    <w:rsid w:val="009B3DEA"/>
    <w:rsid w:val="009B4AC9"/>
    <w:rsid w:val="009B57FD"/>
    <w:rsid w:val="009B78BF"/>
    <w:rsid w:val="009C4FD2"/>
    <w:rsid w:val="009C61EB"/>
    <w:rsid w:val="009C6575"/>
    <w:rsid w:val="009C6AB3"/>
    <w:rsid w:val="009D06D7"/>
    <w:rsid w:val="009D603F"/>
    <w:rsid w:val="009D75E8"/>
    <w:rsid w:val="009E10F0"/>
    <w:rsid w:val="009E13F7"/>
    <w:rsid w:val="009E2AA2"/>
    <w:rsid w:val="009E663E"/>
    <w:rsid w:val="009E7A45"/>
    <w:rsid w:val="009F1DA9"/>
    <w:rsid w:val="009F4A03"/>
    <w:rsid w:val="009F5480"/>
    <w:rsid w:val="009F67D4"/>
    <w:rsid w:val="009F71CF"/>
    <w:rsid w:val="00A00CC0"/>
    <w:rsid w:val="00A01760"/>
    <w:rsid w:val="00A01BA0"/>
    <w:rsid w:val="00A01C32"/>
    <w:rsid w:val="00A02C7A"/>
    <w:rsid w:val="00A0459E"/>
    <w:rsid w:val="00A0629F"/>
    <w:rsid w:val="00A06715"/>
    <w:rsid w:val="00A07562"/>
    <w:rsid w:val="00A100A7"/>
    <w:rsid w:val="00A11350"/>
    <w:rsid w:val="00A12E83"/>
    <w:rsid w:val="00A139EE"/>
    <w:rsid w:val="00A15ADD"/>
    <w:rsid w:val="00A20526"/>
    <w:rsid w:val="00A236CB"/>
    <w:rsid w:val="00A23835"/>
    <w:rsid w:val="00A2684A"/>
    <w:rsid w:val="00A26D79"/>
    <w:rsid w:val="00A27BFC"/>
    <w:rsid w:val="00A30D25"/>
    <w:rsid w:val="00A33857"/>
    <w:rsid w:val="00A347B9"/>
    <w:rsid w:val="00A35368"/>
    <w:rsid w:val="00A35DA0"/>
    <w:rsid w:val="00A3614E"/>
    <w:rsid w:val="00A45380"/>
    <w:rsid w:val="00A47142"/>
    <w:rsid w:val="00A47379"/>
    <w:rsid w:val="00A4775F"/>
    <w:rsid w:val="00A47761"/>
    <w:rsid w:val="00A50050"/>
    <w:rsid w:val="00A509AB"/>
    <w:rsid w:val="00A52670"/>
    <w:rsid w:val="00A5597D"/>
    <w:rsid w:val="00A61655"/>
    <w:rsid w:val="00A63E25"/>
    <w:rsid w:val="00A658AA"/>
    <w:rsid w:val="00A717EF"/>
    <w:rsid w:val="00A726EC"/>
    <w:rsid w:val="00A747CD"/>
    <w:rsid w:val="00A76EA8"/>
    <w:rsid w:val="00A772FC"/>
    <w:rsid w:val="00A80AD0"/>
    <w:rsid w:val="00A81430"/>
    <w:rsid w:val="00A82506"/>
    <w:rsid w:val="00A8253D"/>
    <w:rsid w:val="00A834BF"/>
    <w:rsid w:val="00A83A04"/>
    <w:rsid w:val="00A83CB4"/>
    <w:rsid w:val="00A85D7A"/>
    <w:rsid w:val="00A86A4D"/>
    <w:rsid w:val="00A87DAA"/>
    <w:rsid w:val="00A9051C"/>
    <w:rsid w:val="00A93DA9"/>
    <w:rsid w:val="00A9613C"/>
    <w:rsid w:val="00A96374"/>
    <w:rsid w:val="00A9720D"/>
    <w:rsid w:val="00A97800"/>
    <w:rsid w:val="00A97912"/>
    <w:rsid w:val="00AA1BFA"/>
    <w:rsid w:val="00AA508A"/>
    <w:rsid w:val="00AB251B"/>
    <w:rsid w:val="00AB5EF7"/>
    <w:rsid w:val="00AB70C8"/>
    <w:rsid w:val="00AC249E"/>
    <w:rsid w:val="00AD34D7"/>
    <w:rsid w:val="00AD3C39"/>
    <w:rsid w:val="00AD67C4"/>
    <w:rsid w:val="00AD705E"/>
    <w:rsid w:val="00AD7347"/>
    <w:rsid w:val="00AD7438"/>
    <w:rsid w:val="00AE28EF"/>
    <w:rsid w:val="00AE2AA0"/>
    <w:rsid w:val="00AE2F95"/>
    <w:rsid w:val="00AE33FE"/>
    <w:rsid w:val="00AE77A8"/>
    <w:rsid w:val="00AF5B05"/>
    <w:rsid w:val="00AF5DC4"/>
    <w:rsid w:val="00B024CB"/>
    <w:rsid w:val="00B04EFB"/>
    <w:rsid w:val="00B057B0"/>
    <w:rsid w:val="00B05DFB"/>
    <w:rsid w:val="00B07243"/>
    <w:rsid w:val="00B073CA"/>
    <w:rsid w:val="00B10012"/>
    <w:rsid w:val="00B10D34"/>
    <w:rsid w:val="00B126ED"/>
    <w:rsid w:val="00B12B50"/>
    <w:rsid w:val="00B15D8A"/>
    <w:rsid w:val="00B221C7"/>
    <w:rsid w:val="00B27D96"/>
    <w:rsid w:val="00B34DC4"/>
    <w:rsid w:val="00B35E8D"/>
    <w:rsid w:val="00B3683B"/>
    <w:rsid w:val="00B372F9"/>
    <w:rsid w:val="00B41AAA"/>
    <w:rsid w:val="00B4443B"/>
    <w:rsid w:val="00B44602"/>
    <w:rsid w:val="00B44AE4"/>
    <w:rsid w:val="00B45FB4"/>
    <w:rsid w:val="00B45FFB"/>
    <w:rsid w:val="00B518B4"/>
    <w:rsid w:val="00B55803"/>
    <w:rsid w:val="00B55B19"/>
    <w:rsid w:val="00B61C11"/>
    <w:rsid w:val="00B62B71"/>
    <w:rsid w:val="00B63419"/>
    <w:rsid w:val="00B63E0D"/>
    <w:rsid w:val="00B65C11"/>
    <w:rsid w:val="00B6666B"/>
    <w:rsid w:val="00B66CCF"/>
    <w:rsid w:val="00B70A09"/>
    <w:rsid w:val="00B71FB6"/>
    <w:rsid w:val="00B73575"/>
    <w:rsid w:val="00B73944"/>
    <w:rsid w:val="00B745CF"/>
    <w:rsid w:val="00B74CA5"/>
    <w:rsid w:val="00B775CC"/>
    <w:rsid w:val="00B80073"/>
    <w:rsid w:val="00B815B0"/>
    <w:rsid w:val="00B81A66"/>
    <w:rsid w:val="00B81B78"/>
    <w:rsid w:val="00B83EBE"/>
    <w:rsid w:val="00B84ADD"/>
    <w:rsid w:val="00B86B95"/>
    <w:rsid w:val="00B87575"/>
    <w:rsid w:val="00B90E00"/>
    <w:rsid w:val="00B913CC"/>
    <w:rsid w:val="00B917B4"/>
    <w:rsid w:val="00B931F0"/>
    <w:rsid w:val="00B938B3"/>
    <w:rsid w:val="00B944F5"/>
    <w:rsid w:val="00B959A5"/>
    <w:rsid w:val="00B96850"/>
    <w:rsid w:val="00B970B8"/>
    <w:rsid w:val="00B97AD5"/>
    <w:rsid w:val="00B97D73"/>
    <w:rsid w:val="00BA0135"/>
    <w:rsid w:val="00BA1915"/>
    <w:rsid w:val="00BA737E"/>
    <w:rsid w:val="00BB250F"/>
    <w:rsid w:val="00BB458D"/>
    <w:rsid w:val="00BB4A9F"/>
    <w:rsid w:val="00BB5D26"/>
    <w:rsid w:val="00BB699A"/>
    <w:rsid w:val="00BB7A17"/>
    <w:rsid w:val="00BC0101"/>
    <w:rsid w:val="00BC1043"/>
    <w:rsid w:val="00BC22EB"/>
    <w:rsid w:val="00BC29CF"/>
    <w:rsid w:val="00BC2C9A"/>
    <w:rsid w:val="00BC3811"/>
    <w:rsid w:val="00BC4CB5"/>
    <w:rsid w:val="00BC6FA8"/>
    <w:rsid w:val="00BC746F"/>
    <w:rsid w:val="00BD0FB0"/>
    <w:rsid w:val="00BD2DF1"/>
    <w:rsid w:val="00BD3027"/>
    <w:rsid w:val="00BD35D2"/>
    <w:rsid w:val="00BD5D22"/>
    <w:rsid w:val="00BD626A"/>
    <w:rsid w:val="00BE0FCB"/>
    <w:rsid w:val="00BE1081"/>
    <w:rsid w:val="00BE15F3"/>
    <w:rsid w:val="00BE1928"/>
    <w:rsid w:val="00BE500C"/>
    <w:rsid w:val="00BE53DA"/>
    <w:rsid w:val="00BE664F"/>
    <w:rsid w:val="00BE7CBE"/>
    <w:rsid w:val="00BF1484"/>
    <w:rsid w:val="00BF2B3E"/>
    <w:rsid w:val="00BF5441"/>
    <w:rsid w:val="00BF621F"/>
    <w:rsid w:val="00C01B9F"/>
    <w:rsid w:val="00C03CAB"/>
    <w:rsid w:val="00C0546F"/>
    <w:rsid w:val="00C067AB"/>
    <w:rsid w:val="00C07160"/>
    <w:rsid w:val="00C077B0"/>
    <w:rsid w:val="00C079B0"/>
    <w:rsid w:val="00C10F54"/>
    <w:rsid w:val="00C117EC"/>
    <w:rsid w:val="00C12CC0"/>
    <w:rsid w:val="00C140D6"/>
    <w:rsid w:val="00C1667F"/>
    <w:rsid w:val="00C1749D"/>
    <w:rsid w:val="00C22FCA"/>
    <w:rsid w:val="00C240EE"/>
    <w:rsid w:val="00C275A8"/>
    <w:rsid w:val="00C27E5D"/>
    <w:rsid w:val="00C3075F"/>
    <w:rsid w:val="00C323C1"/>
    <w:rsid w:val="00C32A0D"/>
    <w:rsid w:val="00C337C3"/>
    <w:rsid w:val="00C339D0"/>
    <w:rsid w:val="00C33DE3"/>
    <w:rsid w:val="00C405F9"/>
    <w:rsid w:val="00C41836"/>
    <w:rsid w:val="00C41BED"/>
    <w:rsid w:val="00C41DCF"/>
    <w:rsid w:val="00C448C9"/>
    <w:rsid w:val="00C46F9A"/>
    <w:rsid w:val="00C508DE"/>
    <w:rsid w:val="00C55F46"/>
    <w:rsid w:val="00C56952"/>
    <w:rsid w:val="00C62782"/>
    <w:rsid w:val="00C6584D"/>
    <w:rsid w:val="00C658FD"/>
    <w:rsid w:val="00C66F19"/>
    <w:rsid w:val="00C67A23"/>
    <w:rsid w:val="00C70479"/>
    <w:rsid w:val="00C738DE"/>
    <w:rsid w:val="00C74921"/>
    <w:rsid w:val="00C75D10"/>
    <w:rsid w:val="00C8041F"/>
    <w:rsid w:val="00C8202E"/>
    <w:rsid w:val="00C947D7"/>
    <w:rsid w:val="00C9526E"/>
    <w:rsid w:val="00CA2E06"/>
    <w:rsid w:val="00CA49D5"/>
    <w:rsid w:val="00CA7894"/>
    <w:rsid w:val="00CA7F63"/>
    <w:rsid w:val="00CB25CA"/>
    <w:rsid w:val="00CC0D59"/>
    <w:rsid w:val="00CC1D1F"/>
    <w:rsid w:val="00CC50DE"/>
    <w:rsid w:val="00CC6176"/>
    <w:rsid w:val="00CD1056"/>
    <w:rsid w:val="00CD1511"/>
    <w:rsid w:val="00CD2CCE"/>
    <w:rsid w:val="00CD36BA"/>
    <w:rsid w:val="00CD4270"/>
    <w:rsid w:val="00CD6141"/>
    <w:rsid w:val="00CD7DBD"/>
    <w:rsid w:val="00CE35F8"/>
    <w:rsid w:val="00CE6572"/>
    <w:rsid w:val="00CE6AFC"/>
    <w:rsid w:val="00CF21E3"/>
    <w:rsid w:val="00CF4399"/>
    <w:rsid w:val="00D04A4C"/>
    <w:rsid w:val="00D0708C"/>
    <w:rsid w:val="00D109C3"/>
    <w:rsid w:val="00D124DC"/>
    <w:rsid w:val="00D1458F"/>
    <w:rsid w:val="00D1495A"/>
    <w:rsid w:val="00D1644C"/>
    <w:rsid w:val="00D16DB4"/>
    <w:rsid w:val="00D16E24"/>
    <w:rsid w:val="00D179ED"/>
    <w:rsid w:val="00D202D0"/>
    <w:rsid w:val="00D23E23"/>
    <w:rsid w:val="00D24A43"/>
    <w:rsid w:val="00D264E9"/>
    <w:rsid w:val="00D35821"/>
    <w:rsid w:val="00D3756D"/>
    <w:rsid w:val="00D409BB"/>
    <w:rsid w:val="00D4274B"/>
    <w:rsid w:val="00D42E50"/>
    <w:rsid w:val="00D43AF1"/>
    <w:rsid w:val="00D43DAD"/>
    <w:rsid w:val="00D4442F"/>
    <w:rsid w:val="00D45245"/>
    <w:rsid w:val="00D46A40"/>
    <w:rsid w:val="00D46EFA"/>
    <w:rsid w:val="00D4793D"/>
    <w:rsid w:val="00D50155"/>
    <w:rsid w:val="00D514AD"/>
    <w:rsid w:val="00D52133"/>
    <w:rsid w:val="00D542C2"/>
    <w:rsid w:val="00D5459B"/>
    <w:rsid w:val="00D55F51"/>
    <w:rsid w:val="00D56DF0"/>
    <w:rsid w:val="00D61253"/>
    <w:rsid w:val="00D61402"/>
    <w:rsid w:val="00D61894"/>
    <w:rsid w:val="00D61987"/>
    <w:rsid w:val="00D6568E"/>
    <w:rsid w:val="00D70779"/>
    <w:rsid w:val="00D70D6B"/>
    <w:rsid w:val="00D73312"/>
    <w:rsid w:val="00D74459"/>
    <w:rsid w:val="00D754CF"/>
    <w:rsid w:val="00D75C5B"/>
    <w:rsid w:val="00D7614B"/>
    <w:rsid w:val="00D761DE"/>
    <w:rsid w:val="00D80CC6"/>
    <w:rsid w:val="00D812D3"/>
    <w:rsid w:val="00D83A7B"/>
    <w:rsid w:val="00D8622B"/>
    <w:rsid w:val="00D86A74"/>
    <w:rsid w:val="00D900C6"/>
    <w:rsid w:val="00D9024B"/>
    <w:rsid w:val="00D97641"/>
    <w:rsid w:val="00DA02B6"/>
    <w:rsid w:val="00DA148C"/>
    <w:rsid w:val="00DA6215"/>
    <w:rsid w:val="00DA771F"/>
    <w:rsid w:val="00DB159E"/>
    <w:rsid w:val="00DB3530"/>
    <w:rsid w:val="00DB3BD6"/>
    <w:rsid w:val="00DC0A65"/>
    <w:rsid w:val="00DC2271"/>
    <w:rsid w:val="00DC6170"/>
    <w:rsid w:val="00DC6CF4"/>
    <w:rsid w:val="00DC6F7E"/>
    <w:rsid w:val="00DC7AB7"/>
    <w:rsid w:val="00DD0D65"/>
    <w:rsid w:val="00DD4B0B"/>
    <w:rsid w:val="00DE12A6"/>
    <w:rsid w:val="00DE6326"/>
    <w:rsid w:val="00DE65F6"/>
    <w:rsid w:val="00DE6BD4"/>
    <w:rsid w:val="00DE7660"/>
    <w:rsid w:val="00DE76D4"/>
    <w:rsid w:val="00DF087B"/>
    <w:rsid w:val="00DF119E"/>
    <w:rsid w:val="00DF2ED5"/>
    <w:rsid w:val="00DF5E3F"/>
    <w:rsid w:val="00E00102"/>
    <w:rsid w:val="00E0023B"/>
    <w:rsid w:val="00E00F16"/>
    <w:rsid w:val="00E03054"/>
    <w:rsid w:val="00E03FF3"/>
    <w:rsid w:val="00E065A0"/>
    <w:rsid w:val="00E10F34"/>
    <w:rsid w:val="00E14432"/>
    <w:rsid w:val="00E154DB"/>
    <w:rsid w:val="00E20D26"/>
    <w:rsid w:val="00E21501"/>
    <w:rsid w:val="00E222A1"/>
    <w:rsid w:val="00E245CA"/>
    <w:rsid w:val="00E24ADB"/>
    <w:rsid w:val="00E259D9"/>
    <w:rsid w:val="00E27444"/>
    <w:rsid w:val="00E30D31"/>
    <w:rsid w:val="00E34631"/>
    <w:rsid w:val="00E369A6"/>
    <w:rsid w:val="00E4429C"/>
    <w:rsid w:val="00E47BE4"/>
    <w:rsid w:val="00E502EB"/>
    <w:rsid w:val="00E51197"/>
    <w:rsid w:val="00E5427D"/>
    <w:rsid w:val="00E60579"/>
    <w:rsid w:val="00E60955"/>
    <w:rsid w:val="00E61B01"/>
    <w:rsid w:val="00E62543"/>
    <w:rsid w:val="00E64EF2"/>
    <w:rsid w:val="00E65AC3"/>
    <w:rsid w:val="00E65B1D"/>
    <w:rsid w:val="00E67B40"/>
    <w:rsid w:val="00E70A0B"/>
    <w:rsid w:val="00E723C4"/>
    <w:rsid w:val="00E741E0"/>
    <w:rsid w:val="00E74B71"/>
    <w:rsid w:val="00E75AE0"/>
    <w:rsid w:val="00E7641B"/>
    <w:rsid w:val="00E80839"/>
    <w:rsid w:val="00E82656"/>
    <w:rsid w:val="00E93936"/>
    <w:rsid w:val="00E97EA9"/>
    <w:rsid w:val="00EA2B7D"/>
    <w:rsid w:val="00EA312E"/>
    <w:rsid w:val="00EA38A8"/>
    <w:rsid w:val="00EA3BFF"/>
    <w:rsid w:val="00EA3D3E"/>
    <w:rsid w:val="00EA5037"/>
    <w:rsid w:val="00EA53A3"/>
    <w:rsid w:val="00EA68A3"/>
    <w:rsid w:val="00EA7DB4"/>
    <w:rsid w:val="00EB0909"/>
    <w:rsid w:val="00EB74AE"/>
    <w:rsid w:val="00EB7902"/>
    <w:rsid w:val="00EB7CC4"/>
    <w:rsid w:val="00EC4A87"/>
    <w:rsid w:val="00EC4FAD"/>
    <w:rsid w:val="00EC637E"/>
    <w:rsid w:val="00EC6767"/>
    <w:rsid w:val="00EC6BA7"/>
    <w:rsid w:val="00ED3226"/>
    <w:rsid w:val="00ED7017"/>
    <w:rsid w:val="00ED7640"/>
    <w:rsid w:val="00EE1755"/>
    <w:rsid w:val="00EE1B6C"/>
    <w:rsid w:val="00EE59E2"/>
    <w:rsid w:val="00EE6AC3"/>
    <w:rsid w:val="00EE6C92"/>
    <w:rsid w:val="00EF04F8"/>
    <w:rsid w:val="00EF33D3"/>
    <w:rsid w:val="00EF430F"/>
    <w:rsid w:val="00EF4F68"/>
    <w:rsid w:val="00EF5157"/>
    <w:rsid w:val="00EF7B24"/>
    <w:rsid w:val="00F02EC0"/>
    <w:rsid w:val="00F05B16"/>
    <w:rsid w:val="00F10FDC"/>
    <w:rsid w:val="00F11AA8"/>
    <w:rsid w:val="00F14865"/>
    <w:rsid w:val="00F1684D"/>
    <w:rsid w:val="00F213E8"/>
    <w:rsid w:val="00F2151F"/>
    <w:rsid w:val="00F2325B"/>
    <w:rsid w:val="00F262C3"/>
    <w:rsid w:val="00F26586"/>
    <w:rsid w:val="00F35A17"/>
    <w:rsid w:val="00F36CCB"/>
    <w:rsid w:val="00F37F53"/>
    <w:rsid w:val="00F4026A"/>
    <w:rsid w:val="00F40B79"/>
    <w:rsid w:val="00F41B70"/>
    <w:rsid w:val="00F5048E"/>
    <w:rsid w:val="00F525ED"/>
    <w:rsid w:val="00F55F9D"/>
    <w:rsid w:val="00F56701"/>
    <w:rsid w:val="00F62B3A"/>
    <w:rsid w:val="00F66427"/>
    <w:rsid w:val="00F7010C"/>
    <w:rsid w:val="00F71BDB"/>
    <w:rsid w:val="00F7214A"/>
    <w:rsid w:val="00F7219B"/>
    <w:rsid w:val="00F7478A"/>
    <w:rsid w:val="00F76868"/>
    <w:rsid w:val="00F76917"/>
    <w:rsid w:val="00F81BBC"/>
    <w:rsid w:val="00F86B87"/>
    <w:rsid w:val="00F908DA"/>
    <w:rsid w:val="00F91135"/>
    <w:rsid w:val="00F92C5B"/>
    <w:rsid w:val="00F9379E"/>
    <w:rsid w:val="00F939E2"/>
    <w:rsid w:val="00F94235"/>
    <w:rsid w:val="00FA10F4"/>
    <w:rsid w:val="00FA3344"/>
    <w:rsid w:val="00FA412B"/>
    <w:rsid w:val="00FA46BD"/>
    <w:rsid w:val="00FA4B0D"/>
    <w:rsid w:val="00FA6E8E"/>
    <w:rsid w:val="00FB014D"/>
    <w:rsid w:val="00FB0B72"/>
    <w:rsid w:val="00FB144D"/>
    <w:rsid w:val="00FB3948"/>
    <w:rsid w:val="00FB473C"/>
    <w:rsid w:val="00FC335E"/>
    <w:rsid w:val="00FC5A16"/>
    <w:rsid w:val="00FD38EB"/>
    <w:rsid w:val="00FD3CB8"/>
    <w:rsid w:val="00FD4780"/>
    <w:rsid w:val="00FD4FAF"/>
    <w:rsid w:val="00FE0CB0"/>
    <w:rsid w:val="00FE2136"/>
    <w:rsid w:val="00FE2B62"/>
    <w:rsid w:val="00FE4FE5"/>
    <w:rsid w:val="00FE56E6"/>
    <w:rsid w:val="00FE5E80"/>
    <w:rsid w:val="00FF0498"/>
    <w:rsid w:val="00FF074E"/>
    <w:rsid w:val="00FF0E26"/>
    <w:rsid w:val="00FF27DA"/>
    <w:rsid w:val="00FF40DA"/>
    <w:rsid w:val="00FF4D9D"/>
    <w:rsid w:val="00FF661A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3A2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B9"/>
  </w:style>
  <w:style w:type="paragraph" w:styleId="Heading1">
    <w:name w:val="heading 1"/>
    <w:basedOn w:val="Normal"/>
    <w:link w:val="Heading1Char"/>
    <w:uiPriority w:val="9"/>
    <w:qFormat/>
    <w:rsid w:val="00013B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9B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E69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9B9"/>
  </w:style>
  <w:style w:type="character" w:styleId="PageNumber">
    <w:name w:val="page number"/>
    <w:basedOn w:val="DefaultParagraphFont"/>
    <w:uiPriority w:val="99"/>
    <w:semiHidden/>
    <w:unhideWhenUsed/>
    <w:rsid w:val="002E69B9"/>
  </w:style>
  <w:style w:type="character" w:styleId="LineNumber">
    <w:name w:val="line number"/>
    <w:basedOn w:val="DefaultParagraphFont"/>
    <w:uiPriority w:val="99"/>
    <w:semiHidden/>
    <w:unhideWhenUsed/>
    <w:rsid w:val="002E69B9"/>
  </w:style>
  <w:style w:type="character" w:styleId="CommentReference">
    <w:name w:val="annotation reference"/>
    <w:basedOn w:val="DefaultParagraphFont"/>
    <w:uiPriority w:val="99"/>
    <w:semiHidden/>
    <w:unhideWhenUsed/>
    <w:rsid w:val="00B55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8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80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4026A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44F4B"/>
  </w:style>
  <w:style w:type="character" w:styleId="FollowedHyperlink">
    <w:name w:val="FollowedHyperlink"/>
    <w:basedOn w:val="DefaultParagraphFont"/>
    <w:uiPriority w:val="99"/>
    <w:semiHidden/>
    <w:unhideWhenUsed/>
    <w:rsid w:val="00DE6BD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6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13B09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9B9"/>
  </w:style>
  <w:style w:type="paragraph" w:styleId="Heading1">
    <w:name w:val="heading 1"/>
    <w:basedOn w:val="Normal"/>
    <w:link w:val="Heading1Char"/>
    <w:uiPriority w:val="9"/>
    <w:qFormat/>
    <w:rsid w:val="00013B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69B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E69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9B9"/>
  </w:style>
  <w:style w:type="character" w:styleId="PageNumber">
    <w:name w:val="page number"/>
    <w:basedOn w:val="DefaultParagraphFont"/>
    <w:uiPriority w:val="99"/>
    <w:semiHidden/>
    <w:unhideWhenUsed/>
    <w:rsid w:val="002E69B9"/>
  </w:style>
  <w:style w:type="character" w:styleId="LineNumber">
    <w:name w:val="line number"/>
    <w:basedOn w:val="DefaultParagraphFont"/>
    <w:uiPriority w:val="99"/>
    <w:semiHidden/>
    <w:unhideWhenUsed/>
    <w:rsid w:val="002E69B9"/>
  </w:style>
  <w:style w:type="character" w:styleId="CommentReference">
    <w:name w:val="annotation reference"/>
    <w:basedOn w:val="DefaultParagraphFont"/>
    <w:uiPriority w:val="99"/>
    <w:semiHidden/>
    <w:unhideWhenUsed/>
    <w:rsid w:val="00B55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0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8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80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4026A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44F4B"/>
  </w:style>
  <w:style w:type="character" w:styleId="FollowedHyperlink">
    <w:name w:val="FollowedHyperlink"/>
    <w:basedOn w:val="DefaultParagraphFont"/>
    <w:uiPriority w:val="99"/>
    <w:semiHidden/>
    <w:unhideWhenUsed/>
    <w:rsid w:val="00DE6BD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6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13B09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Macintosh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xford University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Muenchhoff</dc:creator>
  <cp:keywords/>
  <dc:description/>
  <cp:lastModifiedBy>Maximilian Muenchhoff</cp:lastModifiedBy>
  <cp:revision>2</cp:revision>
  <dcterms:created xsi:type="dcterms:W3CDTF">2018-09-18T12:03:00Z</dcterms:created>
  <dcterms:modified xsi:type="dcterms:W3CDTF">2018-09-18T12:03:00Z</dcterms:modified>
</cp:coreProperties>
</file>